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832" w:rsidRPr="00146832" w:rsidRDefault="00146832" w:rsidP="00146832">
      <w:pPr>
        <w:rPr>
          <w:rFonts w:ascii="Times New Roman" w:hAnsi="Times New Roman" w:cs="Times New Roman"/>
          <w:b/>
          <w:sz w:val="22"/>
          <w:szCs w:val="22"/>
        </w:rPr>
      </w:pPr>
      <w:r w:rsidRPr="00146832"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  <w:r w:rsidRPr="00146832">
        <w:rPr>
          <w:rFonts w:ascii="Times New Roman" w:hAnsi="Times New Roman" w:cs="Times New Roman"/>
          <w:b/>
          <w:sz w:val="22"/>
          <w:szCs w:val="22"/>
        </w:rPr>
        <w:t>: Top 10 significant DMRs and their associated genes in tumor CD4+ T cells compared to blood CD4+ T cells</w:t>
      </w:r>
    </w:p>
    <w:p w:rsidR="00146832" w:rsidRPr="00317326" w:rsidRDefault="00146832" w:rsidP="00146832">
      <w:pPr>
        <w:rPr>
          <w:rFonts w:ascii="Times New Roman" w:hAnsi="Times New Roman" w:cs="Times New Roman"/>
          <w:sz w:val="22"/>
          <w:szCs w:val="22"/>
        </w:rPr>
      </w:pPr>
    </w:p>
    <w:p w:rsidR="00146832" w:rsidRPr="00317326" w:rsidRDefault="00146832" w:rsidP="00146832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317326">
        <w:rPr>
          <w:rFonts w:ascii="Times New Roman" w:hAnsi="Times New Roman" w:cs="Times New Roman"/>
          <w:b/>
          <w:bCs/>
          <w:sz w:val="22"/>
          <w:szCs w:val="22"/>
        </w:rPr>
        <w:t>Hypomethylated</w:t>
      </w:r>
      <w:proofErr w:type="spellEnd"/>
      <w:r w:rsidRPr="00317326">
        <w:rPr>
          <w:rFonts w:ascii="Times New Roman" w:hAnsi="Times New Roman" w:cs="Times New Roman"/>
          <w:b/>
          <w:bCs/>
          <w:sz w:val="22"/>
          <w:szCs w:val="22"/>
        </w:rPr>
        <w:t xml:space="preserve"> DMRs</w:t>
      </w:r>
    </w:p>
    <w:p w:rsidR="00146832" w:rsidRPr="00317326" w:rsidRDefault="00146832" w:rsidP="0014683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439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7"/>
        <w:gridCol w:w="961"/>
        <w:gridCol w:w="961"/>
        <w:gridCol w:w="716"/>
        <w:gridCol w:w="1185"/>
        <w:gridCol w:w="1350"/>
        <w:gridCol w:w="1260"/>
        <w:gridCol w:w="1260"/>
        <w:gridCol w:w="1620"/>
        <w:gridCol w:w="900"/>
        <w:gridCol w:w="1260"/>
        <w:gridCol w:w="2340"/>
      </w:tblGrid>
      <w:tr w:rsidR="00C07082" w:rsidRPr="00317326" w:rsidTr="00C07082">
        <w:trPr>
          <w:trHeight w:val="729"/>
        </w:trPr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chr</w:t>
            </w:r>
            <w:proofErr w:type="spellEnd"/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Start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End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Strand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p value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q valu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Meth. diff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Gen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 xml:space="preserve">Distance </w:t>
            </w:r>
          </w:p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to TSS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Stran</w:t>
            </w:r>
            <w:bookmarkStart w:id="0" w:name="_GoBack"/>
            <w:bookmarkEnd w:id="0"/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d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Symbol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Gene name</w:t>
            </w:r>
          </w:p>
        </w:tc>
      </w:tr>
      <w:tr w:rsidR="00C07082" w:rsidRPr="00317326" w:rsidTr="00C07082">
        <w:trPr>
          <w:trHeight w:val="825"/>
        </w:trPr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7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3985527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3985527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6.80E-171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09E-16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80.617193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01163150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98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ETV1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ETS variant 1</w:t>
            </w:r>
          </w:p>
        </w:tc>
      </w:tr>
      <w:tr w:rsidR="00C07082" w:rsidRPr="00317326" w:rsidTr="00C07082"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7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52E+08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52E+08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33E-16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2.12E-16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78.992791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2208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6017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GALNT11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polypeptide N-</w:t>
            </w:r>
            <w:proofErr w:type="spellStart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acetylgalactosaminyltransferase</w:t>
            </w:r>
            <w:proofErr w:type="spellEnd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 xml:space="preserve"> 11</w:t>
            </w:r>
          </w:p>
        </w:tc>
      </w:tr>
      <w:tr w:rsidR="00C07082" w:rsidRPr="00317326" w:rsidTr="00C07082">
        <w:trPr>
          <w:trHeight w:val="825"/>
        </w:trPr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7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54E+08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54E+08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3.92E-149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6.25E-14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78.297078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0193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4806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DPP6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dipeptidyl</w:t>
            </w:r>
            <w:proofErr w:type="spellEnd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 xml:space="preserve"> peptidase like 6</w:t>
            </w:r>
          </w:p>
        </w:tc>
      </w:tr>
      <w:tr w:rsidR="00C07082" w:rsidRPr="00317326" w:rsidTr="00C07082">
        <w:trPr>
          <w:trHeight w:val="825"/>
        </w:trPr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12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5720398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5720398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8.66E-149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38E-14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72.797952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0290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RDH5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retinol dehydrogenase 5</w:t>
            </w:r>
          </w:p>
        </w:tc>
      </w:tr>
      <w:tr w:rsidR="00C07082" w:rsidRPr="00317326" w:rsidTr="00C07082">
        <w:trPr>
          <w:trHeight w:val="825"/>
        </w:trPr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12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9116198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9116198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2.23E-147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3.53E-14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79.008653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00014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23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A2M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alpha-2-macroglobulin</w:t>
            </w:r>
          </w:p>
        </w:tc>
      </w:tr>
      <w:tr w:rsidR="00C07082" w:rsidRPr="00317326" w:rsidTr="00C07082">
        <w:trPr>
          <w:trHeight w:val="682"/>
        </w:trPr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11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67792667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67792667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4.14E-143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6.51E-14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67.175580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R_024249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267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FAM86C2P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 xml:space="preserve">family with sequence similarity 86, member A </w:t>
            </w:r>
            <w:proofErr w:type="spellStart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pseudogene</w:t>
            </w:r>
            <w:proofErr w:type="spellEnd"/>
          </w:p>
        </w:tc>
      </w:tr>
      <w:tr w:rsidR="00C07082" w:rsidRPr="00317326" w:rsidTr="00C07082">
        <w:trPr>
          <w:trHeight w:val="825"/>
        </w:trPr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7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54E+08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54E+08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.81E-143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9.13E-14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78.615718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0193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4805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DPP6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dipeptidyl</w:t>
            </w:r>
            <w:proofErr w:type="spellEnd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 xml:space="preserve"> peptidase like 6</w:t>
            </w:r>
          </w:p>
        </w:tc>
      </w:tr>
      <w:tr w:rsidR="00C07082" w:rsidRPr="00317326" w:rsidTr="00C07082">
        <w:trPr>
          <w:trHeight w:val="825"/>
        </w:trPr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4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86E+08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86E+08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8.16E-142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28E-13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72.203014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0114567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6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SORBS2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sorbin</w:t>
            </w:r>
            <w:proofErr w:type="spellEnd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 xml:space="preserve"> and SH3 domain containing 2</w:t>
            </w:r>
          </w:p>
        </w:tc>
      </w:tr>
      <w:tr w:rsidR="00C07082" w:rsidRPr="00317326" w:rsidTr="00C07082">
        <w:trPr>
          <w:trHeight w:val="682"/>
        </w:trPr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16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9578675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9578675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.69E-14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8.89E-13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73.896732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20314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2326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16orf62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omosome 16 open reading frame 62</w:t>
            </w:r>
          </w:p>
        </w:tc>
      </w:tr>
      <w:tr w:rsidR="00C07082" w:rsidRPr="00317326" w:rsidTr="00C07082">
        <w:trPr>
          <w:trHeight w:val="682"/>
        </w:trPr>
        <w:tc>
          <w:tcPr>
            <w:tcW w:w="5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2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82E+08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82E+08</w:t>
            </w:r>
          </w:p>
        </w:tc>
        <w:tc>
          <w:tcPr>
            <w:tcW w:w="7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7.62E-14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19E-13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70.983645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R_04856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PPP1R1C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protein phosphatase 1 regulatory inhibitor subunit 1C</w:t>
            </w:r>
          </w:p>
        </w:tc>
      </w:tr>
    </w:tbl>
    <w:p w:rsidR="00146832" w:rsidRPr="00317326" w:rsidRDefault="00146832" w:rsidP="00146832">
      <w:pPr>
        <w:rPr>
          <w:rFonts w:ascii="Times New Roman" w:hAnsi="Times New Roman" w:cs="Times New Roman"/>
          <w:sz w:val="22"/>
          <w:szCs w:val="22"/>
        </w:rPr>
      </w:pPr>
    </w:p>
    <w:p w:rsidR="00C07082" w:rsidRDefault="00C07082" w:rsidP="0014683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C07082" w:rsidRDefault="00C07082" w:rsidP="0014683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C07082" w:rsidRDefault="00C07082" w:rsidP="0014683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C07082" w:rsidRDefault="00C07082" w:rsidP="0014683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146832" w:rsidRPr="00317326" w:rsidRDefault="00146832" w:rsidP="00146832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317326">
        <w:rPr>
          <w:rFonts w:ascii="Times New Roman" w:hAnsi="Times New Roman" w:cs="Times New Roman"/>
          <w:b/>
          <w:bCs/>
          <w:sz w:val="22"/>
          <w:szCs w:val="22"/>
        </w:rPr>
        <w:lastRenderedPageBreak/>
        <w:t>Hypermethylated</w:t>
      </w:r>
      <w:proofErr w:type="spellEnd"/>
      <w:r w:rsidRPr="00317326">
        <w:rPr>
          <w:rFonts w:ascii="Times New Roman" w:hAnsi="Times New Roman" w:cs="Times New Roman"/>
          <w:b/>
          <w:bCs/>
          <w:sz w:val="22"/>
          <w:szCs w:val="22"/>
        </w:rPr>
        <w:t xml:space="preserve"> DMRs</w:t>
      </w:r>
    </w:p>
    <w:p w:rsidR="00146832" w:rsidRPr="00317326" w:rsidRDefault="00146832" w:rsidP="0014683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-174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3"/>
        <w:gridCol w:w="1343"/>
        <w:gridCol w:w="1304"/>
        <w:gridCol w:w="942"/>
        <w:gridCol w:w="1029"/>
        <w:gridCol w:w="1022"/>
        <w:gridCol w:w="1594"/>
        <w:gridCol w:w="1994"/>
        <w:gridCol w:w="1258"/>
        <w:gridCol w:w="932"/>
        <w:gridCol w:w="1455"/>
        <w:gridCol w:w="4063"/>
      </w:tblGrid>
      <w:tr w:rsidR="00146832" w:rsidRPr="00317326" w:rsidTr="001E0D26">
        <w:trPr>
          <w:trHeight w:val="682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chr</w:t>
            </w:r>
            <w:proofErr w:type="spellEnd"/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Start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End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Strand</w:t>
            </w:r>
          </w:p>
        </w:tc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p value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q value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Meth. diff</w:t>
            </w:r>
          </w:p>
        </w:tc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Gene</w:t>
            </w:r>
          </w:p>
        </w:tc>
        <w:tc>
          <w:tcPr>
            <w:tcW w:w="3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Distance</w:t>
            </w:r>
          </w:p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 xml:space="preserve"> to TSS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Strand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Symbol</w:t>
            </w:r>
          </w:p>
        </w:tc>
        <w:tc>
          <w:tcPr>
            <w:tcW w:w="1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Gene name</w:t>
            </w:r>
          </w:p>
        </w:tc>
      </w:tr>
      <w:tr w:rsidR="00146832" w:rsidRPr="00317326" w:rsidTr="001E0D26">
        <w:trPr>
          <w:trHeight w:val="682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17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68296832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68296832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3.74E-147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.92E-144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80.11122609</w:t>
            </w:r>
          </w:p>
        </w:tc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01267727</w:t>
            </w:r>
          </w:p>
        </w:tc>
        <w:tc>
          <w:tcPr>
            <w:tcW w:w="3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339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ARSG</w:t>
            </w:r>
          </w:p>
        </w:tc>
        <w:tc>
          <w:tcPr>
            <w:tcW w:w="1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arylsulfatase</w:t>
            </w:r>
            <w:proofErr w:type="spellEnd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 xml:space="preserve"> G</w:t>
            </w:r>
          </w:p>
        </w:tc>
      </w:tr>
      <w:tr w:rsidR="00146832" w:rsidRPr="00317326" w:rsidTr="001E0D26">
        <w:trPr>
          <w:trHeight w:val="682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19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5421563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5421563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7.38E-164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18E-160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77.19744024</w:t>
            </w:r>
          </w:p>
        </w:tc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14501</w:t>
            </w:r>
          </w:p>
        </w:tc>
        <w:tc>
          <w:tcPr>
            <w:tcW w:w="3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13607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UBE2S</w:t>
            </w:r>
          </w:p>
        </w:tc>
        <w:tc>
          <w:tcPr>
            <w:tcW w:w="1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ubiquitin conjugating enzyme E2 S</w:t>
            </w:r>
          </w:p>
        </w:tc>
      </w:tr>
      <w:tr w:rsidR="00146832" w:rsidRPr="00317326" w:rsidTr="001E0D26">
        <w:trPr>
          <w:trHeight w:val="682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7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33041004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33041004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3.42E-154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.46E-151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75.32514434</w:t>
            </w:r>
          </w:p>
        </w:tc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01166118</w:t>
            </w:r>
          </w:p>
        </w:tc>
        <w:tc>
          <w:tcPr>
            <w:tcW w:w="3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T5C3A</w:t>
            </w:r>
          </w:p>
        </w:tc>
        <w:tc>
          <w:tcPr>
            <w:tcW w:w="1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'-nucleotidase, cytosolic IIIA</w:t>
            </w:r>
          </w:p>
        </w:tc>
      </w:tr>
      <w:tr w:rsidR="00146832" w:rsidRPr="00317326" w:rsidTr="001E0D26">
        <w:trPr>
          <w:trHeight w:val="1330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7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12422365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12E+08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31E-145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2.07E-142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74.98984153</w:t>
            </w:r>
          </w:p>
        </w:tc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01007245</w:t>
            </w:r>
          </w:p>
        </w:tc>
        <w:tc>
          <w:tcPr>
            <w:tcW w:w="3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779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IFRD1</w:t>
            </w:r>
          </w:p>
        </w:tc>
        <w:tc>
          <w:tcPr>
            <w:tcW w:w="1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interferon related developmental regulator 1</w:t>
            </w:r>
          </w:p>
        </w:tc>
      </w:tr>
      <w:tr w:rsidR="00146832" w:rsidRPr="00317326" w:rsidTr="001E0D26">
        <w:trPr>
          <w:trHeight w:val="682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7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45027245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45027245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3.57E-181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.74E-178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74.50919225</w:t>
            </w:r>
          </w:p>
        </w:tc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01029835</w:t>
            </w:r>
          </w:p>
        </w:tc>
        <w:tc>
          <w:tcPr>
            <w:tcW w:w="3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389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CM2</w:t>
            </w:r>
          </w:p>
        </w:tc>
        <w:tc>
          <w:tcPr>
            <w:tcW w:w="1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CM2 scaffolding protein</w:t>
            </w:r>
          </w:p>
        </w:tc>
      </w:tr>
      <w:tr w:rsidR="00146832" w:rsidRPr="00317326" w:rsidTr="001E0D26">
        <w:trPr>
          <w:trHeight w:val="682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7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33040885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33040885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7.83E-149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25E-145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73.75721045</w:t>
            </w:r>
          </w:p>
        </w:tc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01166118</w:t>
            </w:r>
          </w:p>
        </w:tc>
        <w:tc>
          <w:tcPr>
            <w:tcW w:w="3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281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T5C3A</w:t>
            </w:r>
          </w:p>
        </w:tc>
        <w:tc>
          <w:tcPr>
            <w:tcW w:w="1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'-nucleotidase, cytosolic IIIA</w:t>
            </w:r>
          </w:p>
        </w:tc>
      </w:tr>
      <w:tr w:rsidR="00146832" w:rsidRPr="00317326" w:rsidTr="001E0D26">
        <w:trPr>
          <w:trHeight w:val="1330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14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00068995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E+08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3.35E-146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.30E-143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71.50550095</w:t>
            </w:r>
          </w:p>
        </w:tc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16337</w:t>
            </w:r>
          </w:p>
        </w:tc>
        <w:tc>
          <w:tcPr>
            <w:tcW w:w="3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3583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EVL</w:t>
            </w:r>
          </w:p>
        </w:tc>
        <w:tc>
          <w:tcPr>
            <w:tcW w:w="1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Enah</w:t>
            </w:r>
            <w:proofErr w:type="spellEnd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Vasp</w:t>
            </w:r>
            <w:proofErr w:type="spellEnd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like</w:t>
            </w:r>
          </w:p>
        </w:tc>
      </w:tr>
      <w:tr w:rsidR="00146832" w:rsidRPr="00317326" w:rsidTr="001E0D26">
        <w:trPr>
          <w:trHeight w:val="1330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7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39107246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39E+08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7.35E-148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17E-144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71.35202259</w:t>
            </w:r>
          </w:p>
        </w:tc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20119</w:t>
            </w:r>
          </w:p>
        </w:tc>
        <w:tc>
          <w:tcPr>
            <w:tcW w:w="3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2474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ZC3HAV1</w:t>
            </w:r>
          </w:p>
        </w:tc>
        <w:tc>
          <w:tcPr>
            <w:tcW w:w="1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zinc finger CCCH-type containing, antiviral 1</w:t>
            </w:r>
          </w:p>
        </w:tc>
      </w:tr>
      <w:tr w:rsidR="00146832" w:rsidRPr="00317326" w:rsidTr="001E0D26">
        <w:trPr>
          <w:trHeight w:val="682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18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813497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813497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.67E-148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9.00E-145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71.2971586</w:t>
            </w:r>
          </w:p>
        </w:tc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05433</w:t>
            </w:r>
          </w:p>
        </w:tc>
        <w:tc>
          <w:tcPr>
            <w:tcW w:w="3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1172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YES1</w:t>
            </w:r>
          </w:p>
        </w:tc>
        <w:tc>
          <w:tcPr>
            <w:tcW w:w="1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 xml:space="preserve">YES proto-oncogene 1, </w:t>
            </w:r>
            <w:proofErr w:type="spellStart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Src</w:t>
            </w:r>
            <w:proofErr w:type="spellEnd"/>
            <w:r w:rsidRPr="00317326">
              <w:rPr>
                <w:rFonts w:ascii="Times New Roman" w:hAnsi="Times New Roman" w:cs="Times New Roman"/>
                <w:sz w:val="22"/>
                <w:szCs w:val="22"/>
              </w:rPr>
              <w:t xml:space="preserve"> family tyrosine kinase</w:t>
            </w:r>
          </w:p>
        </w:tc>
      </w:tr>
      <w:tr w:rsidR="00146832" w:rsidRPr="00317326" w:rsidTr="001E0D26">
        <w:trPr>
          <w:trHeight w:val="682"/>
        </w:trPr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chr12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4497853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54497853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.33E-150</w:t>
            </w:r>
          </w:p>
        </w:tc>
        <w:tc>
          <w:tcPr>
            <w:tcW w:w="2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2.12E-147</w:t>
            </w:r>
          </w:p>
        </w:tc>
        <w:tc>
          <w:tcPr>
            <w:tcW w:w="3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69.9280807</w:t>
            </w:r>
          </w:p>
        </w:tc>
        <w:tc>
          <w:tcPr>
            <w:tcW w:w="4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M_005337</w:t>
            </w:r>
          </w:p>
        </w:tc>
        <w:tc>
          <w:tcPr>
            <w:tcW w:w="3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CKAP1L</w:t>
            </w:r>
          </w:p>
        </w:tc>
        <w:tc>
          <w:tcPr>
            <w:tcW w:w="16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34" w:type="dxa"/>
              <w:left w:w="34" w:type="dxa"/>
              <w:bottom w:w="0" w:type="dxa"/>
              <w:right w:w="34" w:type="dxa"/>
            </w:tcMar>
            <w:vAlign w:val="bottom"/>
            <w:hideMark/>
          </w:tcPr>
          <w:p w:rsidR="00146832" w:rsidRPr="00317326" w:rsidRDefault="00146832" w:rsidP="001E0D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17326">
              <w:rPr>
                <w:rFonts w:ascii="Times New Roman" w:hAnsi="Times New Roman" w:cs="Times New Roman"/>
                <w:sz w:val="22"/>
                <w:szCs w:val="22"/>
              </w:rPr>
              <w:t>NCK associated protein 1 like</w:t>
            </w:r>
          </w:p>
        </w:tc>
      </w:tr>
    </w:tbl>
    <w:p w:rsidR="005A0BB2" w:rsidRDefault="005A0BB2"/>
    <w:sectPr w:rsidR="005A0BB2" w:rsidSect="00C07082">
      <w:pgSz w:w="20639" w:h="14572" w:orient="landscape" w:code="12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832"/>
    <w:rsid w:val="00146832"/>
    <w:rsid w:val="005A0BB2"/>
    <w:rsid w:val="00C0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9C23D1-4061-4FC7-815B-FE3153E5D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83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2</cp:revision>
  <dcterms:created xsi:type="dcterms:W3CDTF">2021-04-22T06:50:00Z</dcterms:created>
  <dcterms:modified xsi:type="dcterms:W3CDTF">2021-04-24T12:53:00Z</dcterms:modified>
</cp:coreProperties>
</file>